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942"/>
        <w:tblW w:w="972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97"/>
        <w:gridCol w:w="1795"/>
        <w:gridCol w:w="2040"/>
        <w:gridCol w:w="1809"/>
        <w:gridCol w:w="886"/>
      </w:tblGrid>
      <w:tr w:rsidR="0053707B" w:rsidRPr="00704B03" w14:paraId="7FD353D1" w14:textId="77777777" w:rsidTr="00D344FC">
        <w:trPr>
          <w:trHeight w:val="276"/>
        </w:trPr>
        <w:tc>
          <w:tcPr>
            <w:tcW w:w="319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127CFE" w14:textId="7777777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1DDD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otal (N=12599)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B8321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le (N=6611)</w:t>
            </w:r>
          </w:p>
        </w:tc>
        <w:tc>
          <w:tcPr>
            <w:tcW w:w="180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672E1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emale (N=5988)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F307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</w:t>
            </w:r>
          </w:p>
        </w:tc>
      </w:tr>
      <w:tr w:rsidR="0053707B" w:rsidRPr="00704B03" w14:paraId="335BCC7B" w14:textId="77777777" w:rsidTr="00D344FC">
        <w:trPr>
          <w:trHeight w:val="276"/>
        </w:trPr>
        <w:tc>
          <w:tcPr>
            <w:tcW w:w="319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436C2A" w14:textId="7777777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79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96F2F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49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5</w:t>
            </w:r>
          </w:p>
        </w:tc>
        <w:tc>
          <w:tcPr>
            <w:tcW w:w="20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B357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91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13</w:t>
            </w:r>
          </w:p>
        </w:tc>
        <w:tc>
          <w:tcPr>
            <w:tcW w:w="180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E01F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13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78</w:t>
            </w:r>
          </w:p>
        </w:tc>
        <w:tc>
          <w:tcPr>
            <w:tcW w:w="88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D8F3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6C443664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3C0578F" w14:textId="34F3E861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ace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EBF0B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4A7ED90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F57AF2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1E6BF4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3652E7E1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FE79E5B" w14:textId="35D62104" w:rsidR="0053707B" w:rsidRPr="00704B03" w:rsidRDefault="003E6C06" w:rsidP="0053707B">
            <w:pPr>
              <w:widowControl/>
              <w:ind w:firstLineChars="50" w:firstLine="1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663EE2">
              <w:rPr>
                <w:rFonts w:ascii="Times New Roman" w:hAnsi="Times New Roman" w:cs="Times New Roman"/>
                <w:sz w:val="24"/>
                <w:szCs w:val="24"/>
              </w:rPr>
              <w:t>Mexican American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B2BEA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7(12.6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B4821D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4(13.9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9464E6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3 (11.2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939B7F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3C44A91B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25966D4B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Whit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6EBA5D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4 (68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9453F6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0 (68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09D612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4 (67.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A3F04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4808C405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31185331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Hispanic Black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3C453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0 (12.4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C38DEB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5 (10.9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CC617F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5 (14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691F24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46F44583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354C411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 or multiracial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F2884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8 (6.7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4621BC7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2 (6.7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2D065E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 (6.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FE31D9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59F961D5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241B8A08" w14:textId="12F2E5C3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FIPR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F8B2DC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67C8B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D8CE34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0F74AB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77B1C4E8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4F2B1A32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=&lt;1.3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98C6A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1 (25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708FFD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8 (22.9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F4C479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3 (27.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C62DC7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7C58205A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9DBF14A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-3.5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C48B3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8 (36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01D5CA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2 (35.4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1792C5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6 (37.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0A6069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59C23E7D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5BDE17CD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gt;3.5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4409A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70 (38.6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73276D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 (41.8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6064B5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9 (35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A85CACF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2E16DCD8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BE432B5" w14:textId="6697439A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al levels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79EF7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CE3A9E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4F9D35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F2CA08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2C3ADCD5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3E230BBB" w14:textId="77777777" w:rsidR="0053707B" w:rsidRPr="00704B03" w:rsidRDefault="0053707B" w:rsidP="0053707B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s than high school graduat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185E6C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76 (18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8F3B5C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7 (19.0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890E6A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9 (18.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9ECCB2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0F4E3999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936914C" w14:textId="77777777" w:rsidR="0053707B" w:rsidRPr="00704B03" w:rsidRDefault="0053707B" w:rsidP="0053707B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 school graduated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70FA1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5 (24.9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237D46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1 (26.4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2DCFB64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4 (23.2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2A5021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63F1735E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4704651F" w14:textId="77777777" w:rsidR="0053707B" w:rsidRPr="00704B03" w:rsidRDefault="0053707B" w:rsidP="0053707B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e college or AA degre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EA82C2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75 (32.8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4B1CDF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5 (30.3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437971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 (35.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3ABE15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7B5CB010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40E3BB09" w14:textId="77777777" w:rsidR="0053707B" w:rsidRPr="00704B03" w:rsidRDefault="0053707B" w:rsidP="0053707B">
            <w:pPr>
              <w:widowControl/>
              <w:ind w:leftChars="50" w:left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lege graduate or above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B8B129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3 (23.7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155589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8 (24.4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6235619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5 (23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4ECCC0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448CC9D9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2DDB4F7F" w14:textId="4C7EE2D4" w:rsidR="0053707B" w:rsidRPr="00704B03" w:rsidRDefault="00EF3E8D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B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lcohol drinki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g, n </w:t>
            </w: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85946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C9A0D8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D05C80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1D7F2D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09AECB33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8286132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025B36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6 (19.6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1612487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0 (11.8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36C3374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6 (28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A2C1F04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3F60B67A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1B628FD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4F340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23 (80.4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D8A9F6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51 (88.2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A12A74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2 (71.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8A86614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257B65A4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C453C69" w14:textId="7777777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rum cotinine (median [IQR]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72B7D0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, 128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A68838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, 165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68ADA44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, 73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7E41EB9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1479327E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9F71488" w14:textId="33255860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betes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DB519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7 (13.5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6D6D45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3 (13.6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A9C10E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4 (13.5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042245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4</w:t>
            </w:r>
          </w:p>
        </w:tc>
      </w:tr>
      <w:tr w:rsidR="0053707B" w:rsidRPr="00704B03" w14:paraId="38F13343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892BC2E" w14:textId="3D56EE3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MI levels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049F13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FB8009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0FC1F8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2352C23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5BB682C6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8485A2C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AB812B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40 (29.9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2B3C4CF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6 (27.1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592257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4 (33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2B4589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15BEB357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03C3C672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 to &lt;3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A0A5B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8 (33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602D81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6 (37.6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629C0E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2 (27.9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ADB2FA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769FDBAF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4FF2DC82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30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024124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1 (37.1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889DAB7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9 (35.3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B989A1C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2 (39.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85D194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7CAAF83B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6DBBC46E" w14:textId="7777777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hysical activity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6B938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507FE6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EB7BD7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59ED38D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3AD43DB6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4601E4FF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BAE45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0 (22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9D62E4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7 (17.6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8B92EE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3 (26.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7348619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1E5C807D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7B504BF3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w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27EAB8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1 (43.2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086420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9 (38.3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199F583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2 (48.6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1108EC4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65A08B67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5DB9ED16" w14:textId="77777777" w:rsidR="0053707B" w:rsidRPr="00704B03" w:rsidRDefault="0053707B" w:rsidP="0053707B">
            <w:pPr>
              <w:widowControl/>
              <w:ind w:firstLineChars="50" w:firstLine="105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h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0C94F3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8 (34.8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05F1C6B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5 (44.0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2761B92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3 (24.7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B097A2A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3707B" w:rsidRPr="00704B03" w14:paraId="2103E96F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5B10C8DB" w14:textId="77777777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I-2015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DF65C9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2.09 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F4BD1D1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1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7ABD368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53.39 </w:t>
            </w:r>
            <w:r>
              <w:rPr>
                <w:rFonts w:ascii="MingLiU" w:eastAsia="MingLiU" w:hAnsi="MingLiU" w:cs="Times New Roman" w:hint="eastAsia"/>
                <w:color w:val="000000"/>
                <w:kern w:val="0"/>
                <w:szCs w:val="21"/>
              </w:rPr>
              <w:t>±</w:t>
            </w: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0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47E1158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4725D595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2E1F17CC" w14:textId="414EB52A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pression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E0CA1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5 (9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FB5E485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1(6.2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400C8813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4 (12.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3BCD1EDD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7A6507A1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17F920B" w14:textId="46FB41BE" w:rsidR="0053707B" w:rsidRPr="00704B03" w:rsidRDefault="0053707B" w:rsidP="0053707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Troubl</w:t>
            </w:r>
            <w:r w:rsidR="00E3178F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e</w:t>
            </w: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sleeping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6126C76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45 (27.0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BD7DB1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8 (22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52FD9EC2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6 (32.0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66C04D5E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53707B" w:rsidRPr="00704B03" w14:paraId="6F342F7F" w14:textId="77777777" w:rsidTr="00D344FC">
        <w:trPr>
          <w:trHeight w:val="276"/>
        </w:trPr>
        <w:tc>
          <w:tcPr>
            <w:tcW w:w="3197" w:type="dxa"/>
            <w:shd w:val="clear" w:color="auto" w:fill="auto"/>
            <w:noWrap/>
            <w:vAlign w:val="center"/>
            <w:hideMark/>
          </w:tcPr>
          <w:p w14:paraId="10E2AEB1" w14:textId="3AB5BD03" w:rsidR="0053707B" w:rsidRPr="00704B03" w:rsidRDefault="0053707B" w:rsidP="00E335F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gnostic sleep disorder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, n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 w:rsidR="00EF3E8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weighted </w:t>
            </w:r>
            <w:r w:rsidR="00EF3E8D" w:rsidRPr="00704B0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5471DF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2 (9.3)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9A17358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 (9.5)</w:t>
            </w:r>
          </w:p>
        </w:tc>
        <w:tc>
          <w:tcPr>
            <w:tcW w:w="1809" w:type="dxa"/>
            <w:shd w:val="clear" w:color="auto" w:fill="auto"/>
            <w:noWrap/>
            <w:vAlign w:val="center"/>
            <w:hideMark/>
          </w:tcPr>
          <w:p w14:paraId="01D2D010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 (9.1)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14:paraId="0F84A82B" w14:textId="77777777" w:rsidR="0053707B" w:rsidRPr="00704B03" w:rsidRDefault="0053707B" w:rsidP="00E335F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04B0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5</w:t>
            </w:r>
          </w:p>
        </w:tc>
      </w:tr>
    </w:tbl>
    <w:p w14:paraId="48F3A648" w14:textId="157F1887" w:rsidR="00B65F6F" w:rsidRDefault="00D344FC" w:rsidP="0053707B">
      <w:pPr>
        <w:pStyle w:val="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="0053707B" w:rsidRPr="0053707B">
        <w:rPr>
          <w:rFonts w:ascii="Times New Roman" w:hAnsi="Times New Roman" w:cs="Times New Roman"/>
        </w:rPr>
        <w:t>upplementary materials</w:t>
      </w:r>
    </w:p>
    <w:p w14:paraId="1A0FAC1C" w14:textId="77777777" w:rsidR="0053707B" w:rsidRDefault="0053707B" w:rsidP="005370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3707B">
        <w:rPr>
          <w:rFonts w:ascii="Times New Roman" w:hAnsi="Times New Roman" w:cs="Times New Roman"/>
          <w:b/>
          <w:bCs/>
          <w:sz w:val="24"/>
          <w:szCs w:val="24"/>
        </w:rPr>
        <w:t>Table S1 basic characteristic of study population stratified by gender</w:t>
      </w:r>
    </w:p>
    <w:p w14:paraId="66A3BBE8" w14:textId="0FC1D0F8" w:rsidR="0053707B" w:rsidRDefault="0053707B" w:rsidP="0053707B">
      <w:pPr>
        <w:rPr>
          <w:rFonts w:ascii="Times New Roman" w:hAnsi="Times New Roman" w:cs="Times New Roman"/>
          <w:sz w:val="24"/>
          <w:szCs w:val="24"/>
        </w:rPr>
      </w:pPr>
      <w:r w:rsidRPr="0053707B">
        <w:rPr>
          <w:rFonts w:ascii="Times New Roman" w:hAnsi="Times New Roman" w:cs="Times New Roman"/>
          <w:sz w:val="24"/>
          <w:szCs w:val="24"/>
        </w:rPr>
        <w:t>Sampling weights were applied for calculation of demographic descriptive statistics</w:t>
      </w:r>
      <w:r w:rsidR="0043643D">
        <w:rPr>
          <w:rFonts w:ascii="Times New Roman" w:hAnsi="Times New Roman" w:cs="Times New Roman"/>
          <w:sz w:val="24"/>
          <w:szCs w:val="24"/>
        </w:rPr>
        <w:t>.</w:t>
      </w:r>
      <w:r w:rsidR="005E2464">
        <w:rPr>
          <w:rFonts w:ascii="Times New Roman" w:hAnsi="Times New Roman" w:cs="Times New Roman"/>
          <w:sz w:val="24"/>
          <w:szCs w:val="24"/>
        </w:rPr>
        <w:t xml:space="preserve"> The p value was calculated after weighting.</w:t>
      </w:r>
    </w:p>
    <w:p w14:paraId="1527062D" w14:textId="5FA5A50D" w:rsidR="00EF3E8D" w:rsidRDefault="00EF3E8D" w:rsidP="005370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F3E8D">
        <w:rPr>
          <w:rFonts w:ascii="Times New Roman" w:hAnsi="Times New Roman" w:cs="Times New Roman"/>
          <w:sz w:val="24"/>
          <w:szCs w:val="24"/>
        </w:rPr>
        <w:t>bbreviation</w:t>
      </w:r>
      <w:r>
        <w:rPr>
          <w:rFonts w:ascii="Times New Roman" w:hAnsi="Times New Roman" w:cs="Times New Roman"/>
          <w:sz w:val="24"/>
          <w:szCs w:val="24"/>
        </w:rPr>
        <w:t xml:space="preserve">s: </w:t>
      </w:r>
      <w:r w:rsidRPr="0043643D">
        <w:rPr>
          <w:rFonts w:ascii="Times New Roman" w:eastAsia="等线" w:hAnsi="Times New Roman" w:cs="Times New Roman"/>
          <w:color w:val="000000"/>
          <w:kern w:val="0"/>
          <w:szCs w:val="21"/>
        </w:rPr>
        <w:t>FIPR</w:t>
      </w:r>
      <w:r>
        <w:rPr>
          <w:rFonts w:ascii="Times New Roman" w:hAnsi="Times New Roman" w:cs="Times New Roman"/>
          <w:sz w:val="24"/>
          <w:szCs w:val="24"/>
        </w:rPr>
        <w:t xml:space="preserve">, family income-to-poverty index; BMI, body mass index; HEI-2015, healthy eating index 2015. </w:t>
      </w:r>
    </w:p>
    <w:p w14:paraId="6763AAF0" w14:textId="77777777" w:rsidR="00CE0BB7" w:rsidRDefault="00CE0BB7" w:rsidP="0053707B">
      <w:pPr>
        <w:rPr>
          <w:rFonts w:ascii="Times New Roman" w:hAnsi="Times New Roman" w:cs="Times New Roman"/>
          <w:sz w:val="24"/>
          <w:szCs w:val="24"/>
        </w:rPr>
      </w:pPr>
    </w:p>
    <w:p w14:paraId="55D99F73" w14:textId="77777777" w:rsidR="00CE0BB7" w:rsidRDefault="00CE0BB7" w:rsidP="0053707B">
      <w:pPr>
        <w:rPr>
          <w:rFonts w:ascii="Times New Roman" w:hAnsi="Times New Roman" w:cs="Times New Roman"/>
          <w:sz w:val="24"/>
          <w:szCs w:val="24"/>
        </w:rPr>
      </w:pPr>
    </w:p>
    <w:p w14:paraId="2308CDB0" w14:textId="77777777" w:rsidR="00CE0BB7" w:rsidRDefault="00CE0BB7" w:rsidP="0053707B">
      <w:pPr>
        <w:rPr>
          <w:rFonts w:ascii="Times New Roman" w:hAnsi="Times New Roman" w:cs="Times New Roman"/>
          <w:sz w:val="24"/>
          <w:szCs w:val="24"/>
        </w:rPr>
      </w:pPr>
    </w:p>
    <w:p w14:paraId="798963DF" w14:textId="77777777" w:rsidR="00D344FC" w:rsidRPr="00B563DE" w:rsidRDefault="00D344FC" w:rsidP="0053707B">
      <w:pPr>
        <w:rPr>
          <w:rFonts w:ascii="Times New Roman" w:hAnsi="Times New Roman" w:cs="Times New Roman"/>
          <w:sz w:val="24"/>
          <w:szCs w:val="24"/>
        </w:rPr>
      </w:pPr>
    </w:p>
    <w:sectPr w:rsidR="00D344FC" w:rsidRPr="00B56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FAF63" w14:textId="77777777" w:rsidR="00784AF5" w:rsidRDefault="00784AF5" w:rsidP="00E335F7">
      <w:r>
        <w:separator/>
      </w:r>
    </w:p>
  </w:endnote>
  <w:endnote w:type="continuationSeparator" w:id="0">
    <w:p w14:paraId="292982F8" w14:textId="77777777" w:rsidR="00784AF5" w:rsidRDefault="00784AF5" w:rsidP="00E335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2772BD" w14:textId="77777777" w:rsidR="00784AF5" w:rsidRDefault="00784AF5" w:rsidP="00E335F7">
      <w:r>
        <w:separator/>
      </w:r>
    </w:p>
  </w:footnote>
  <w:footnote w:type="continuationSeparator" w:id="0">
    <w:p w14:paraId="1EB3A7AC" w14:textId="77777777" w:rsidR="00784AF5" w:rsidRDefault="00784AF5" w:rsidP="00E335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765"/>
    <w:rsid w:val="003E6C06"/>
    <w:rsid w:val="003E7765"/>
    <w:rsid w:val="00406B02"/>
    <w:rsid w:val="0043643D"/>
    <w:rsid w:val="0053707B"/>
    <w:rsid w:val="005609C1"/>
    <w:rsid w:val="00597244"/>
    <w:rsid w:val="005E2464"/>
    <w:rsid w:val="00704B03"/>
    <w:rsid w:val="00752264"/>
    <w:rsid w:val="00784AF5"/>
    <w:rsid w:val="008A6038"/>
    <w:rsid w:val="009B7736"/>
    <w:rsid w:val="00B518C4"/>
    <w:rsid w:val="00B563DE"/>
    <w:rsid w:val="00B65F6F"/>
    <w:rsid w:val="00CE0BB7"/>
    <w:rsid w:val="00D30B08"/>
    <w:rsid w:val="00D344FC"/>
    <w:rsid w:val="00E3178F"/>
    <w:rsid w:val="00E335F7"/>
    <w:rsid w:val="00EF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D49A0"/>
  <w15:chartTrackingRefBased/>
  <w15:docId w15:val="{FB57D55C-6FF0-4B95-B462-7808E3FD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70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707B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E335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335F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335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335F7"/>
    <w:rPr>
      <w:sz w:val="18"/>
      <w:szCs w:val="18"/>
    </w:rPr>
  </w:style>
  <w:style w:type="table" w:styleId="a7">
    <w:name w:val="Table Grid"/>
    <w:basedOn w:val="a1"/>
    <w:uiPriority w:val="39"/>
    <w:rsid w:val="00CE0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8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5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咸鱼 杨</dc:creator>
  <cp:keywords/>
  <dc:description/>
  <cp:lastModifiedBy>XY Yang</cp:lastModifiedBy>
  <cp:revision>11</cp:revision>
  <dcterms:created xsi:type="dcterms:W3CDTF">2023-09-25T01:21:00Z</dcterms:created>
  <dcterms:modified xsi:type="dcterms:W3CDTF">2024-02-27T00:49:00Z</dcterms:modified>
</cp:coreProperties>
</file>